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1D4" w:rsidRPr="00017707" w:rsidRDefault="00DE6B82" w:rsidP="00610905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Figure 1</w:t>
      </w:r>
      <w:r w:rsidR="00EF0682" w:rsidRPr="00017707">
        <w:rPr>
          <w:rFonts w:ascii="Arial" w:hAnsi="Arial" w:cs="Arial"/>
        </w:rPr>
        <w:t>.</w:t>
      </w:r>
      <w:proofErr w:type="gramEnd"/>
      <w:r w:rsidR="00EF0682" w:rsidRPr="00017707">
        <w:rPr>
          <w:rFonts w:ascii="Arial" w:hAnsi="Arial" w:cs="Arial"/>
        </w:rPr>
        <w:t xml:space="preserve"> </w:t>
      </w:r>
      <w:r w:rsidR="00610905" w:rsidRPr="00017707">
        <w:rPr>
          <w:rFonts w:ascii="Arial" w:hAnsi="Arial" w:cs="Arial"/>
        </w:rPr>
        <w:t xml:space="preserve">  </w:t>
      </w:r>
      <w:proofErr w:type="gramStart"/>
      <w:r w:rsidR="00610905" w:rsidRPr="00DE6B82">
        <w:rPr>
          <w:rFonts w:ascii="Arial" w:hAnsi="Arial" w:cs="Arial"/>
          <w:b/>
        </w:rPr>
        <w:t>Workflow of case material.</w:t>
      </w:r>
      <w:proofErr w:type="gramEnd"/>
      <w:r w:rsidR="00610905" w:rsidRPr="00017707">
        <w:rPr>
          <w:rFonts w:ascii="Arial" w:hAnsi="Arial" w:cs="Arial"/>
        </w:rPr>
        <w:t xml:space="preserve">  (Top) </w:t>
      </w:r>
      <w:r w:rsidR="00D05530" w:rsidRPr="00017707">
        <w:rPr>
          <w:rFonts w:ascii="Arial" w:hAnsi="Arial" w:cs="Arial"/>
        </w:rPr>
        <w:t xml:space="preserve">The overall </w:t>
      </w:r>
      <w:proofErr w:type="spellStart"/>
      <w:r w:rsidR="00D05530" w:rsidRPr="00017707">
        <w:rPr>
          <w:rFonts w:ascii="Arial" w:hAnsi="Arial" w:cs="Arial"/>
        </w:rPr>
        <w:t>FLorida</w:t>
      </w:r>
      <w:proofErr w:type="spellEnd"/>
      <w:r w:rsidR="00D05530" w:rsidRPr="00017707">
        <w:rPr>
          <w:rFonts w:ascii="Arial" w:hAnsi="Arial" w:cs="Arial"/>
        </w:rPr>
        <w:t xml:space="preserve"> Autopsied Multi-Ethnic (FLAME) cohort brain collection 2809 autopsied brains </w:t>
      </w:r>
      <w:r w:rsidR="00C14C7B" w:rsidRPr="00017707">
        <w:rPr>
          <w:rFonts w:ascii="Arial" w:hAnsi="Arial" w:cs="Arial"/>
        </w:rPr>
        <w:t>were</w:t>
      </w:r>
      <w:r w:rsidR="00D05530" w:rsidRPr="00017707">
        <w:rPr>
          <w:rFonts w:ascii="Arial" w:hAnsi="Arial" w:cs="Arial"/>
        </w:rPr>
        <w:t xml:space="preserve"> investigated for neuropathologically diagnosed AD cases without known AD mutations.</w:t>
      </w:r>
      <w:r w:rsidR="00C14C7B" w:rsidRPr="00017707">
        <w:rPr>
          <w:rFonts w:ascii="Arial" w:hAnsi="Arial" w:cs="Arial"/>
        </w:rPr>
        <w:t xml:space="preserve">  </w:t>
      </w:r>
      <w:r w:rsidR="00610905" w:rsidRPr="00017707">
        <w:rPr>
          <w:rFonts w:ascii="Arial" w:hAnsi="Arial" w:cs="Arial"/>
        </w:rPr>
        <w:t xml:space="preserve">(Middle) </w:t>
      </w:r>
      <w:r w:rsidR="00C14C7B" w:rsidRPr="00017707">
        <w:rPr>
          <w:rFonts w:ascii="Arial" w:hAnsi="Arial" w:cs="Arial"/>
        </w:rPr>
        <w:t>The AD cases were part of a consecutive series that were evaluated in this study regardless of clinical diagnosis.  (Left bifurcation) Toward the effort of understanding sex differences from the perspective of clinical syndrome, however, the autopsy-confirmed AD cohort wa</w:t>
      </w:r>
      <w:bookmarkStart w:id="0" w:name="_GoBack"/>
      <w:bookmarkEnd w:id="0"/>
      <w:r w:rsidR="00C14C7B" w:rsidRPr="00017707">
        <w:rPr>
          <w:rFonts w:ascii="Arial" w:hAnsi="Arial" w:cs="Arial"/>
        </w:rPr>
        <w:t xml:space="preserve">s stratified by clinical syndrome. These AD cases were stratified into three clinical diagnostic groups: AD dementia, AD dementia with a differential of an </w:t>
      </w:r>
      <w:r w:rsidR="00610905" w:rsidRPr="00017707">
        <w:rPr>
          <w:rFonts w:ascii="Arial" w:hAnsi="Arial" w:cs="Arial"/>
        </w:rPr>
        <w:t xml:space="preserve">atypical clinical syndrome, or </w:t>
      </w:r>
      <w:r w:rsidR="00C14C7B" w:rsidRPr="00017707">
        <w:rPr>
          <w:rFonts w:ascii="Arial" w:hAnsi="Arial" w:cs="Arial"/>
        </w:rPr>
        <w:t xml:space="preserve">atypical clinical syndrome. Table 1 summarizes demographics and clinicopathologic findings when the </w:t>
      </w:r>
      <w:r w:rsidR="00610905" w:rsidRPr="00017707">
        <w:rPr>
          <w:rFonts w:ascii="Arial" w:hAnsi="Arial" w:cs="Arial"/>
        </w:rPr>
        <w:t xml:space="preserve">autopsy-confirmed </w:t>
      </w:r>
      <w:r w:rsidR="00C14C7B" w:rsidRPr="00017707">
        <w:rPr>
          <w:rFonts w:ascii="Arial" w:hAnsi="Arial" w:cs="Arial"/>
        </w:rPr>
        <w:t xml:space="preserve">AD cases were stratified by clinical syndrome. The frequency of autopsied AD cases that presented clinically with an AD dementia without a non-AD or atypical clinical syndrome in the differential was overlaid in Fig. 1.  </w:t>
      </w:r>
      <w:r w:rsidR="00610905" w:rsidRPr="00017707">
        <w:rPr>
          <w:rFonts w:ascii="Arial" w:hAnsi="Arial" w:cs="Arial"/>
        </w:rPr>
        <w:t>(Right bifurcation) The remaining text and figures, including Supplementary Tables presents data from the autopsy-confirmed AD cases regardless of clinical syndrome.</w:t>
      </w:r>
    </w:p>
    <w:p w:rsidR="00DE6B82" w:rsidRDefault="00DE6B82">
      <w:pPr>
        <w:spacing w:after="200" w:line="276" w:lineRule="auto"/>
        <w:rPr>
          <w:rFonts w:ascii="Times New Roman" w:hAnsi="Times New Roman"/>
          <w:noProof/>
        </w:rPr>
      </w:pPr>
    </w:p>
    <w:p w:rsidR="003231D4" w:rsidRPr="00017707" w:rsidRDefault="00DE6B82" w:rsidP="00DE6B82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9D14A08" wp14:editId="3D11DAD1">
            <wp:extent cx="6352259" cy="4433777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-Fig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77"/>
                    <a:stretch/>
                  </pic:blipFill>
                  <pic:spPr bwMode="auto">
                    <a:xfrm>
                      <a:off x="0" y="0"/>
                      <a:ext cx="6380056" cy="4453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231D4" w:rsidRPr="00017707" w:rsidSect="00DE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682"/>
    <w:rsid w:val="00017707"/>
    <w:rsid w:val="003231D4"/>
    <w:rsid w:val="0053238C"/>
    <w:rsid w:val="00610905"/>
    <w:rsid w:val="00646728"/>
    <w:rsid w:val="00891EEC"/>
    <w:rsid w:val="00952928"/>
    <w:rsid w:val="00AD2E7B"/>
    <w:rsid w:val="00C14C7B"/>
    <w:rsid w:val="00CC523B"/>
    <w:rsid w:val="00D05530"/>
    <w:rsid w:val="00DB2C86"/>
    <w:rsid w:val="00DE6B82"/>
    <w:rsid w:val="00E040CA"/>
    <w:rsid w:val="00E43F5B"/>
    <w:rsid w:val="00EF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68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31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1D4"/>
    <w:rPr>
      <w:rFonts w:ascii="Tahoma" w:eastAsia="MS Mincho" w:hAnsi="Tahoma" w:cs="Tahoma"/>
      <w:sz w:val="16"/>
      <w:szCs w:val="16"/>
    </w:rPr>
  </w:style>
  <w:style w:type="character" w:styleId="Hyperlink">
    <w:name w:val="Hyperlink"/>
    <w:uiPriority w:val="99"/>
    <w:unhideWhenUsed/>
    <w:rsid w:val="00D0553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68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31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1D4"/>
    <w:rPr>
      <w:rFonts w:ascii="Tahoma" w:eastAsia="MS Mincho" w:hAnsi="Tahoma" w:cs="Tahoma"/>
      <w:sz w:val="16"/>
      <w:szCs w:val="16"/>
    </w:rPr>
  </w:style>
  <w:style w:type="character" w:styleId="Hyperlink">
    <w:name w:val="Hyperlink"/>
    <w:uiPriority w:val="99"/>
    <w:unhideWhenUsed/>
    <w:rsid w:val="00D055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 E Murray</cp:lastModifiedBy>
  <cp:revision>5</cp:revision>
  <dcterms:created xsi:type="dcterms:W3CDTF">2018-09-03T15:16:00Z</dcterms:created>
  <dcterms:modified xsi:type="dcterms:W3CDTF">2018-09-07T19:29:00Z</dcterms:modified>
</cp:coreProperties>
</file>